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0030A" w14:textId="64B60041" w:rsidR="00525DDB" w:rsidRPr="003677F9" w:rsidRDefault="00525DDB" w:rsidP="00525DDB">
      <w:pPr>
        <w:spacing w:line="48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3677F9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ry Table 1.</w:t>
      </w:r>
      <w:r w:rsidRPr="003677F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Primers used for qPCR.</w:t>
      </w: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5335"/>
      </w:tblGrid>
      <w:tr w:rsidR="00525DDB" w:rsidRPr="003677F9" w14:paraId="115ADF42" w14:textId="77777777" w:rsidTr="00B40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tcBorders>
              <w:top w:val="nil"/>
              <w:left w:val="nil"/>
            </w:tcBorders>
            <w:hideMark/>
          </w:tcPr>
          <w:p w14:paraId="3C316815" w14:textId="77777777" w:rsidR="00525DDB" w:rsidRPr="003677F9" w:rsidRDefault="00525DDB" w:rsidP="00B4087C">
            <w:pPr>
              <w:spacing w:line="480" w:lineRule="auto"/>
              <w:jc w:val="center"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b/>
                <w:bCs/>
                <w:i w:val="0"/>
                <w:iCs w:val="0"/>
                <w:kern w:val="0"/>
                <w:sz w:val="24"/>
                <w:szCs w:val="24"/>
              </w:rPr>
              <w:t>Construc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hideMark/>
          </w:tcPr>
          <w:p w14:paraId="4E72B21D" w14:textId="77777777" w:rsidR="00525DDB" w:rsidRPr="003677F9" w:rsidRDefault="00525DDB" w:rsidP="00B408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b/>
                <w:bCs/>
                <w:i w:val="0"/>
                <w:iCs w:val="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5335" w:type="dxa"/>
            <w:tcBorders>
              <w:top w:val="nil"/>
              <w:left w:val="nil"/>
              <w:right w:val="nil"/>
            </w:tcBorders>
            <w:hideMark/>
          </w:tcPr>
          <w:p w14:paraId="2127DD20" w14:textId="77777777" w:rsidR="00525DDB" w:rsidRPr="003677F9" w:rsidRDefault="00525DDB" w:rsidP="00B408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b/>
                <w:bCs/>
                <w:i w:val="0"/>
                <w:iCs w:val="0"/>
                <w:kern w:val="0"/>
                <w:sz w:val="24"/>
                <w:szCs w:val="24"/>
              </w:rPr>
              <w:t>Sequence</w:t>
            </w:r>
          </w:p>
        </w:tc>
      </w:tr>
      <w:tr w:rsidR="00525DDB" w:rsidRPr="003677F9" w14:paraId="525816F1" w14:textId="77777777" w:rsidTr="00B4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nil"/>
              <w:left w:val="nil"/>
              <w:bottom w:val="nil"/>
            </w:tcBorders>
            <w:vAlign w:val="center"/>
            <w:hideMark/>
          </w:tcPr>
          <w:p w14:paraId="66339727" w14:textId="77777777" w:rsidR="00525DDB" w:rsidRPr="003677F9" w:rsidRDefault="00525DDB" w:rsidP="00B4087C">
            <w:pPr>
              <w:spacing w:line="480" w:lineRule="auto"/>
              <w:jc w:val="center"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  <w:t>PR1</w:t>
            </w:r>
          </w:p>
        </w:tc>
        <w:tc>
          <w:tcPr>
            <w:tcW w:w="1701" w:type="dxa"/>
            <w:hideMark/>
          </w:tcPr>
          <w:p w14:paraId="643AAB80" w14:textId="77777777" w:rsidR="00525DDB" w:rsidRPr="003677F9" w:rsidRDefault="00525DDB" w:rsidP="00B408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5335" w:type="dxa"/>
            <w:hideMark/>
          </w:tcPr>
          <w:p w14:paraId="39D242C3" w14:textId="77777777" w:rsidR="00525DDB" w:rsidRPr="003677F9" w:rsidRDefault="00525DDB" w:rsidP="00B4087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5'- GTGGGTTAGCGAGAAGGCTA -3'</w:t>
            </w:r>
          </w:p>
        </w:tc>
      </w:tr>
      <w:tr w:rsidR="00525DDB" w:rsidRPr="003677F9" w14:paraId="1023EC4F" w14:textId="77777777" w:rsidTr="00B40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8750F2B" w14:textId="77777777" w:rsidR="00525DDB" w:rsidRPr="003677F9" w:rsidRDefault="00525DDB" w:rsidP="00B4087C">
            <w:pPr>
              <w:widowControl/>
              <w:wordWrap/>
              <w:autoSpaceDE/>
              <w:autoSpaceDN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5DD3A283" w14:textId="77777777" w:rsidR="00525DDB" w:rsidRPr="003677F9" w:rsidRDefault="00525DDB" w:rsidP="00B408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  <w:t>R</w:t>
            </w:r>
          </w:p>
        </w:tc>
        <w:tc>
          <w:tcPr>
            <w:tcW w:w="5335" w:type="dxa"/>
            <w:hideMark/>
          </w:tcPr>
          <w:p w14:paraId="1B0E56C8" w14:textId="77777777" w:rsidR="00525DDB" w:rsidRPr="003677F9" w:rsidRDefault="00525DDB" w:rsidP="00B4087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5'- ACTTTGGCACATCCGAGTCT -3'</w:t>
            </w:r>
          </w:p>
        </w:tc>
      </w:tr>
      <w:tr w:rsidR="00525DDB" w:rsidRPr="003677F9" w14:paraId="06528829" w14:textId="77777777" w:rsidTr="00B4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nil"/>
              <w:left w:val="nil"/>
              <w:bottom w:val="nil"/>
            </w:tcBorders>
            <w:vAlign w:val="center"/>
            <w:hideMark/>
          </w:tcPr>
          <w:p w14:paraId="4D2D4846" w14:textId="77777777" w:rsidR="00525DDB" w:rsidRPr="003677F9" w:rsidRDefault="00525DDB" w:rsidP="00B4087C">
            <w:pPr>
              <w:spacing w:line="480" w:lineRule="auto"/>
              <w:jc w:val="center"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  <w:t>PR2</w:t>
            </w:r>
          </w:p>
        </w:tc>
        <w:tc>
          <w:tcPr>
            <w:tcW w:w="1701" w:type="dxa"/>
            <w:hideMark/>
          </w:tcPr>
          <w:p w14:paraId="5D3A7A66" w14:textId="77777777" w:rsidR="00525DDB" w:rsidRPr="003677F9" w:rsidRDefault="00525DDB" w:rsidP="00B408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5335" w:type="dxa"/>
            <w:hideMark/>
          </w:tcPr>
          <w:p w14:paraId="27767425" w14:textId="77777777" w:rsidR="00525DDB" w:rsidRPr="003677F9" w:rsidRDefault="00525DDB" w:rsidP="00B4087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5'- CGGTACATCAACGTTGGAA -3'</w:t>
            </w:r>
          </w:p>
        </w:tc>
      </w:tr>
      <w:tr w:rsidR="00525DDB" w:rsidRPr="003677F9" w14:paraId="2885BBF2" w14:textId="77777777" w:rsidTr="00B40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73E42C5" w14:textId="77777777" w:rsidR="00525DDB" w:rsidRPr="003677F9" w:rsidRDefault="00525DDB" w:rsidP="00B4087C">
            <w:pPr>
              <w:widowControl/>
              <w:wordWrap/>
              <w:autoSpaceDE/>
              <w:autoSpaceDN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1A944A0C" w14:textId="77777777" w:rsidR="00525DDB" w:rsidRPr="003677F9" w:rsidRDefault="00525DDB" w:rsidP="00B408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  <w:t>R</w:t>
            </w:r>
          </w:p>
        </w:tc>
        <w:tc>
          <w:tcPr>
            <w:tcW w:w="5335" w:type="dxa"/>
            <w:hideMark/>
          </w:tcPr>
          <w:p w14:paraId="45E976F7" w14:textId="77777777" w:rsidR="00525DDB" w:rsidRPr="003677F9" w:rsidRDefault="00525DDB" w:rsidP="00B4087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5'- GCGTAGTCTAGATGGATGTT -3'</w:t>
            </w:r>
          </w:p>
        </w:tc>
      </w:tr>
      <w:tr w:rsidR="00525DDB" w:rsidRPr="003677F9" w14:paraId="105E63BE" w14:textId="77777777" w:rsidTr="00B4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nil"/>
              <w:left w:val="nil"/>
              <w:bottom w:val="nil"/>
            </w:tcBorders>
            <w:vAlign w:val="center"/>
            <w:hideMark/>
          </w:tcPr>
          <w:p w14:paraId="2D880111" w14:textId="77777777" w:rsidR="00525DDB" w:rsidRPr="003677F9" w:rsidRDefault="00525DDB" w:rsidP="00B4087C">
            <w:pPr>
              <w:spacing w:line="480" w:lineRule="auto"/>
              <w:jc w:val="center"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  <w:t>ICS1</w:t>
            </w:r>
          </w:p>
        </w:tc>
        <w:tc>
          <w:tcPr>
            <w:tcW w:w="1701" w:type="dxa"/>
            <w:hideMark/>
          </w:tcPr>
          <w:p w14:paraId="559DADF5" w14:textId="77777777" w:rsidR="00525DDB" w:rsidRPr="003677F9" w:rsidRDefault="00525DDB" w:rsidP="00B408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5335" w:type="dxa"/>
            <w:hideMark/>
          </w:tcPr>
          <w:p w14:paraId="1D278678" w14:textId="77777777" w:rsidR="00525DDB" w:rsidRPr="003677F9" w:rsidRDefault="00525DDB" w:rsidP="00B4087C">
            <w:pPr>
              <w:widowControl/>
              <w:wordWrap/>
              <w:autoSpaceDE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5'- </w:t>
            </w:r>
            <w:r w:rsidRPr="003677F9">
              <w:rPr>
                <w:rFonts w:ascii="Times New Roman" w:eastAsia="맑은 고딕" w:hAnsi="Times New Roman" w:cs="Times New Roman"/>
                <w:sz w:val="24"/>
                <w:szCs w:val="24"/>
              </w:rPr>
              <w:t>AGTGAATTTGCAGTCAGTCGGGAT</w:t>
            </w:r>
            <w:r w:rsidRPr="003677F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 -3'</w:t>
            </w:r>
          </w:p>
        </w:tc>
      </w:tr>
      <w:tr w:rsidR="00525DDB" w:rsidRPr="003677F9" w14:paraId="1DFB6850" w14:textId="77777777" w:rsidTr="00B40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02521B4" w14:textId="77777777" w:rsidR="00525DDB" w:rsidRPr="003677F9" w:rsidRDefault="00525DDB" w:rsidP="00B4087C">
            <w:pPr>
              <w:widowControl/>
              <w:wordWrap/>
              <w:autoSpaceDE/>
              <w:autoSpaceDN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7B8ABA46" w14:textId="77777777" w:rsidR="00525DDB" w:rsidRPr="003677F9" w:rsidRDefault="00525DDB" w:rsidP="00B408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  <w:t>R</w:t>
            </w:r>
          </w:p>
        </w:tc>
        <w:tc>
          <w:tcPr>
            <w:tcW w:w="5335" w:type="dxa"/>
            <w:hideMark/>
          </w:tcPr>
          <w:p w14:paraId="1418FF00" w14:textId="77777777" w:rsidR="00525DDB" w:rsidRPr="003677F9" w:rsidRDefault="00525DDB" w:rsidP="00B4087C">
            <w:pPr>
              <w:widowControl/>
              <w:wordWrap/>
              <w:autoSpaceDE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5'- </w:t>
            </w:r>
            <w:r w:rsidRPr="003677F9">
              <w:rPr>
                <w:rFonts w:ascii="Times New Roman" w:eastAsia="맑은 고딕" w:hAnsi="Times New Roman" w:cs="Times New Roman"/>
                <w:sz w:val="24"/>
                <w:szCs w:val="24"/>
              </w:rPr>
              <w:t>AATCGCCTGTAGAGATGTTGT</w:t>
            </w:r>
            <w:r w:rsidRPr="003677F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 -3'</w:t>
            </w:r>
          </w:p>
        </w:tc>
      </w:tr>
      <w:tr w:rsidR="00525DDB" w:rsidRPr="003677F9" w14:paraId="6019381E" w14:textId="77777777" w:rsidTr="00B4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nil"/>
              <w:left w:val="nil"/>
              <w:bottom w:val="nil"/>
            </w:tcBorders>
            <w:vAlign w:val="center"/>
            <w:hideMark/>
          </w:tcPr>
          <w:p w14:paraId="50DD7936" w14:textId="77777777" w:rsidR="00525DDB" w:rsidRPr="003677F9" w:rsidRDefault="00525DDB" w:rsidP="00B4087C">
            <w:pPr>
              <w:spacing w:line="480" w:lineRule="auto"/>
              <w:jc w:val="center"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  <w:t>EDS1</w:t>
            </w:r>
          </w:p>
        </w:tc>
        <w:tc>
          <w:tcPr>
            <w:tcW w:w="1701" w:type="dxa"/>
            <w:hideMark/>
          </w:tcPr>
          <w:p w14:paraId="5B7FF6A4" w14:textId="77777777" w:rsidR="00525DDB" w:rsidRPr="003677F9" w:rsidRDefault="00525DDB" w:rsidP="00B408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5335" w:type="dxa"/>
            <w:hideMark/>
          </w:tcPr>
          <w:p w14:paraId="5725CC3E" w14:textId="77777777" w:rsidR="00525DDB" w:rsidRPr="003677F9" w:rsidRDefault="00525DDB" w:rsidP="00B4087C">
            <w:pPr>
              <w:widowControl/>
              <w:wordWrap/>
              <w:autoSpaceDE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5'- </w:t>
            </w:r>
            <w:r w:rsidRPr="003677F9">
              <w:rPr>
                <w:rFonts w:ascii="Times New Roman" w:eastAsia="맑은 고딕" w:hAnsi="Times New Roman" w:cs="Times New Roman"/>
                <w:sz w:val="24"/>
                <w:szCs w:val="24"/>
              </w:rPr>
              <w:t>TCGAAGGGGACATAGATTGG</w:t>
            </w:r>
            <w:r w:rsidRPr="003677F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 -3'</w:t>
            </w:r>
          </w:p>
        </w:tc>
      </w:tr>
      <w:tr w:rsidR="00525DDB" w:rsidRPr="003677F9" w14:paraId="56DABB08" w14:textId="77777777" w:rsidTr="00B40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28ACFAF" w14:textId="77777777" w:rsidR="00525DDB" w:rsidRPr="003677F9" w:rsidRDefault="00525DDB" w:rsidP="00B4087C">
            <w:pPr>
              <w:widowControl/>
              <w:wordWrap/>
              <w:autoSpaceDE/>
              <w:autoSpaceDN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624E3EEB" w14:textId="77777777" w:rsidR="00525DDB" w:rsidRPr="003677F9" w:rsidRDefault="00525DDB" w:rsidP="00B408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  <w:t>R</w:t>
            </w:r>
          </w:p>
        </w:tc>
        <w:tc>
          <w:tcPr>
            <w:tcW w:w="5335" w:type="dxa"/>
            <w:hideMark/>
          </w:tcPr>
          <w:p w14:paraId="6ED0AF1C" w14:textId="77777777" w:rsidR="00525DDB" w:rsidRPr="003677F9" w:rsidRDefault="00525DDB" w:rsidP="00B4087C">
            <w:pPr>
              <w:widowControl/>
              <w:wordWrap/>
              <w:autoSpaceDE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5'- </w:t>
            </w:r>
            <w:r w:rsidRPr="003677F9">
              <w:rPr>
                <w:rFonts w:ascii="Times New Roman" w:eastAsia="맑은 고딕" w:hAnsi="Times New Roman" w:cs="Times New Roman"/>
                <w:sz w:val="24"/>
                <w:szCs w:val="24"/>
              </w:rPr>
              <w:t>CTTTTCATGTACGGCCCTGT</w:t>
            </w:r>
            <w:r w:rsidRPr="003677F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 -3'</w:t>
            </w:r>
          </w:p>
        </w:tc>
      </w:tr>
      <w:tr w:rsidR="00525DDB" w:rsidRPr="003677F9" w14:paraId="5AF1495A" w14:textId="77777777" w:rsidTr="00B4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left w:val="nil"/>
            </w:tcBorders>
            <w:vAlign w:val="center"/>
          </w:tcPr>
          <w:p w14:paraId="20461779" w14:textId="77777777" w:rsidR="00525DDB" w:rsidRPr="003677F9" w:rsidRDefault="00525DDB" w:rsidP="00B4087C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77F9">
              <w:rPr>
                <w:rFonts w:ascii="Times New Roman" w:eastAsiaTheme="minorEastAsia" w:hAnsi="Times New Roman" w:cs="Times New Roman" w:hint="eastAsia"/>
                <w:b/>
                <w:bCs/>
                <w:kern w:val="0"/>
                <w:sz w:val="24"/>
                <w:szCs w:val="24"/>
              </w:rPr>
              <w:t>P</w:t>
            </w:r>
            <w:r w:rsidRPr="003677F9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</w:rPr>
              <w:t>AL1</w:t>
            </w:r>
          </w:p>
        </w:tc>
        <w:tc>
          <w:tcPr>
            <w:tcW w:w="1701" w:type="dxa"/>
          </w:tcPr>
          <w:p w14:paraId="3BFF3035" w14:textId="77777777" w:rsidR="00525DDB" w:rsidRPr="003677F9" w:rsidRDefault="00525DDB" w:rsidP="00B408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5335" w:type="dxa"/>
          </w:tcPr>
          <w:p w14:paraId="47E94462" w14:textId="77777777" w:rsidR="00525DDB" w:rsidRPr="003677F9" w:rsidRDefault="00525DDB" w:rsidP="00B4087C">
            <w:pPr>
              <w:widowControl/>
              <w:wordWrap/>
              <w:autoSpaceDE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5'- </w:t>
            </w:r>
            <w:r w:rsidRPr="003677F9">
              <w:rPr>
                <w:rFonts w:ascii="Times New Roman" w:eastAsia="맑은 고딕" w:hAnsi="Times New Roman" w:cs="Times New Roman"/>
                <w:sz w:val="24"/>
                <w:szCs w:val="24"/>
              </w:rPr>
              <w:t>TGTAGCGCAACGTACC</w:t>
            </w:r>
            <w:r w:rsidRPr="003677F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 -3'</w:t>
            </w:r>
          </w:p>
        </w:tc>
      </w:tr>
      <w:tr w:rsidR="00525DDB" w:rsidRPr="003677F9" w14:paraId="0B85B2A0" w14:textId="77777777" w:rsidTr="00B40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</w:tcBorders>
            <w:vAlign w:val="center"/>
          </w:tcPr>
          <w:p w14:paraId="7597F528" w14:textId="77777777" w:rsidR="00525DDB" w:rsidRPr="003677F9" w:rsidRDefault="00525DDB" w:rsidP="00B4087C">
            <w:pPr>
              <w:widowControl/>
              <w:wordWrap/>
              <w:autoSpaceDE/>
              <w:autoSpaceDN/>
              <w:rPr>
                <w:rFonts w:ascii="Times New Roman" w:eastAsia="TimesNewRomanPSMT" w:hAnsi="Times New Roman" w:cs="Times New Roman"/>
                <w:b/>
                <w:bCs/>
                <w:i w:val="0"/>
                <w:iCs w:val="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1A4FC36" w14:textId="77777777" w:rsidR="00525DDB" w:rsidRPr="003677F9" w:rsidRDefault="00525DDB" w:rsidP="00B408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  <w:t>R</w:t>
            </w:r>
          </w:p>
        </w:tc>
        <w:tc>
          <w:tcPr>
            <w:tcW w:w="5335" w:type="dxa"/>
          </w:tcPr>
          <w:p w14:paraId="116C870D" w14:textId="77777777" w:rsidR="00525DDB" w:rsidRPr="003677F9" w:rsidRDefault="00525DDB" w:rsidP="00B4087C">
            <w:pPr>
              <w:widowControl/>
              <w:wordWrap/>
              <w:autoSpaceDE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5'- GTTCGGGATAGCCGATG -3'</w:t>
            </w:r>
          </w:p>
        </w:tc>
      </w:tr>
      <w:tr w:rsidR="00525DDB" w:rsidRPr="00533D37" w14:paraId="58957A6B" w14:textId="77777777" w:rsidTr="004F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232260BE" w14:textId="1F604D22" w:rsidR="00525DDB" w:rsidRPr="001726ED" w:rsidRDefault="001726ED" w:rsidP="00B4087C">
            <w:pPr>
              <w:spacing w:line="480" w:lineRule="auto"/>
              <w:jc w:val="center"/>
              <w:rPr>
                <w:rFonts w:ascii="Times New Roman" w:eastAsiaTheme="minorEastAsia" w:hAnsi="Times New Roman" w:cs="Times New Roman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</w:rPr>
              <w:t>BP60g</w:t>
            </w:r>
          </w:p>
        </w:tc>
        <w:tc>
          <w:tcPr>
            <w:tcW w:w="1701" w:type="dxa"/>
          </w:tcPr>
          <w:p w14:paraId="78E630D6" w14:textId="4C7BDC81" w:rsidR="00525DDB" w:rsidRPr="001726ED" w:rsidRDefault="001726ED" w:rsidP="00B408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5335" w:type="dxa"/>
          </w:tcPr>
          <w:p w14:paraId="31EC7D73" w14:textId="530D4683" w:rsidR="00525DDB" w:rsidRPr="003677F9" w:rsidRDefault="00533D37" w:rsidP="00B4087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5’-</w:t>
            </w:r>
            <w:r w:rsidRPr="00533D3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GAGCTCGTAACTTAACATTCAAGAAA</w:t>
            </w:r>
            <w: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525DDB" w:rsidRPr="003677F9" w14:paraId="17E602E6" w14:textId="77777777" w:rsidTr="004F7B8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14:paraId="79864C4F" w14:textId="77777777" w:rsidR="00525DDB" w:rsidRPr="003677F9" w:rsidRDefault="00525DDB" w:rsidP="00B4087C">
            <w:pPr>
              <w:widowControl/>
              <w:wordWrap/>
              <w:autoSpaceDE/>
              <w:autoSpaceDN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02A730D" w14:textId="46C721D2" w:rsidR="00525DDB" w:rsidRPr="001726ED" w:rsidRDefault="001726ED" w:rsidP="00B408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R</w:t>
            </w:r>
          </w:p>
        </w:tc>
        <w:tc>
          <w:tcPr>
            <w:tcW w:w="5335" w:type="dxa"/>
          </w:tcPr>
          <w:p w14:paraId="678C9967" w14:textId="0C29912C" w:rsidR="00525DDB" w:rsidRPr="00A11CCF" w:rsidRDefault="00A11CCF" w:rsidP="00B4087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-</w:t>
            </w:r>
            <w:r w:rsidRPr="00A11C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TATCATGTTCATCTGAATCA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4F7B8A" w:rsidRPr="003677F9" w14:paraId="514B9C42" w14:textId="77777777" w:rsidTr="00C74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left w:val="nil"/>
            </w:tcBorders>
            <w:vAlign w:val="center"/>
          </w:tcPr>
          <w:p w14:paraId="66D7CE53" w14:textId="55F45FF5" w:rsidR="004F7B8A" w:rsidRPr="003677F9" w:rsidRDefault="004F7B8A" w:rsidP="004F7B8A">
            <w:pPr>
              <w:widowControl/>
              <w:wordWrap/>
              <w:autoSpaceDE/>
              <w:autoSpaceDN/>
              <w:jc w:val="center"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  <w:t>Tubulin</w:t>
            </w:r>
          </w:p>
        </w:tc>
        <w:tc>
          <w:tcPr>
            <w:tcW w:w="1701" w:type="dxa"/>
          </w:tcPr>
          <w:p w14:paraId="00133EDE" w14:textId="1B120EFA" w:rsidR="004F7B8A" w:rsidRPr="003677F9" w:rsidRDefault="004F7B8A" w:rsidP="004F7B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5335" w:type="dxa"/>
          </w:tcPr>
          <w:p w14:paraId="7D5F6FA9" w14:textId="1ED53F8D" w:rsidR="004F7B8A" w:rsidRPr="003677F9" w:rsidRDefault="004F7B8A" w:rsidP="004F7B8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5'- CCAACAACGTGAAATCGACAG -3'</w:t>
            </w:r>
          </w:p>
        </w:tc>
      </w:tr>
      <w:tr w:rsidR="004F7B8A" w:rsidRPr="003677F9" w14:paraId="2F981CCB" w14:textId="77777777" w:rsidTr="00C742F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</w:tcBorders>
            <w:vAlign w:val="center"/>
          </w:tcPr>
          <w:p w14:paraId="5CB66CD0" w14:textId="77777777" w:rsidR="004F7B8A" w:rsidRPr="003677F9" w:rsidRDefault="004F7B8A" w:rsidP="004F7B8A">
            <w:pPr>
              <w:widowControl/>
              <w:wordWrap/>
              <w:autoSpaceDE/>
              <w:autoSpaceDN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D79436C" w14:textId="75F3B692" w:rsidR="004F7B8A" w:rsidRPr="003677F9" w:rsidRDefault="004F7B8A" w:rsidP="004F7B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  <w:t>R</w:t>
            </w:r>
          </w:p>
        </w:tc>
        <w:tc>
          <w:tcPr>
            <w:tcW w:w="5335" w:type="dxa"/>
          </w:tcPr>
          <w:p w14:paraId="101C7A9A" w14:textId="21B001A4" w:rsidR="004F7B8A" w:rsidRPr="003677F9" w:rsidRDefault="004F7B8A" w:rsidP="004F7B8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3677F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5'- TCTTGGTATTGCTGGTACTCT -3'</w:t>
            </w:r>
          </w:p>
        </w:tc>
      </w:tr>
    </w:tbl>
    <w:p w14:paraId="702A5694" w14:textId="77777777" w:rsidR="00851059" w:rsidRDefault="00851059"/>
    <w:sectPr w:rsidR="00851059" w:rsidSect="00401138">
      <w:pgSz w:w="12240" w:h="15840" w:code="1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0FE38" w14:textId="77777777" w:rsidR="00BB66B7" w:rsidRDefault="00BB66B7" w:rsidP="00BF7FA7">
      <w:pPr>
        <w:spacing w:after="0" w:line="240" w:lineRule="auto"/>
      </w:pPr>
      <w:r>
        <w:separator/>
      </w:r>
    </w:p>
  </w:endnote>
  <w:endnote w:type="continuationSeparator" w:id="0">
    <w:p w14:paraId="164A016F" w14:textId="77777777" w:rsidR="00BB66B7" w:rsidRDefault="00BB66B7" w:rsidP="00BF7F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맑은 고딕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3E973" w14:textId="77777777" w:rsidR="00BB66B7" w:rsidRDefault="00BB66B7" w:rsidP="00BF7FA7">
      <w:pPr>
        <w:spacing w:after="0" w:line="240" w:lineRule="auto"/>
      </w:pPr>
      <w:r>
        <w:separator/>
      </w:r>
    </w:p>
  </w:footnote>
  <w:footnote w:type="continuationSeparator" w:id="0">
    <w:p w14:paraId="6ED11FAA" w14:textId="77777777" w:rsidR="00BB66B7" w:rsidRDefault="00BB66B7" w:rsidP="00BF7F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2NjEyNjUzsTQ2MjJV0lEKTi0uzszPAykwrgUAcfq4GiwAAAA="/>
  </w:docVars>
  <w:rsids>
    <w:rsidRoot w:val="00525DDB"/>
    <w:rsid w:val="001726ED"/>
    <w:rsid w:val="004F7B8A"/>
    <w:rsid w:val="00525DDB"/>
    <w:rsid w:val="00533D37"/>
    <w:rsid w:val="008101FC"/>
    <w:rsid w:val="00851059"/>
    <w:rsid w:val="00A11CCF"/>
    <w:rsid w:val="00BB66B7"/>
    <w:rsid w:val="00BF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FE9677"/>
  <w15:chartTrackingRefBased/>
  <w15:docId w15:val="{7F60F53B-899B-4860-88C7-4715A4BD8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5DD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525DD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3">
    <w:name w:val="line number"/>
    <w:basedOn w:val="a0"/>
    <w:uiPriority w:val="99"/>
    <w:semiHidden/>
    <w:unhideWhenUsed/>
    <w:rsid w:val="00525DDB"/>
  </w:style>
  <w:style w:type="paragraph" w:styleId="a4">
    <w:name w:val="header"/>
    <w:basedOn w:val="a"/>
    <w:link w:val="Char"/>
    <w:uiPriority w:val="99"/>
    <w:unhideWhenUsed/>
    <w:rsid w:val="00BF7F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F7FA7"/>
  </w:style>
  <w:style w:type="paragraph" w:styleId="a5">
    <w:name w:val="footer"/>
    <w:basedOn w:val="a"/>
    <w:link w:val="Char0"/>
    <w:uiPriority w:val="99"/>
    <w:unhideWhenUsed/>
    <w:rsid w:val="00BF7F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F7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71363E4299630B4EAD2A1846FEAA8BB6" ma:contentTypeVersion="13" ma:contentTypeDescription="새 문서를 만듭니다." ma:contentTypeScope="" ma:versionID="6ed350dbdd34d4d77aea1c6197643143">
  <xsd:schema xmlns:xsd="http://www.w3.org/2001/XMLSchema" xmlns:xs="http://www.w3.org/2001/XMLSchema" xmlns:p="http://schemas.microsoft.com/office/2006/metadata/properties" xmlns:ns3="39b539fe-ba6e-4968-aeef-31d8779dea41" xmlns:ns4="c86e04b2-9849-4f63-a5cd-496cbf2b3c21" targetNamespace="http://schemas.microsoft.com/office/2006/metadata/properties" ma:root="true" ma:fieldsID="4c202ccf7ba003202a553534d5978039" ns3:_="" ns4:_="">
    <xsd:import namespace="39b539fe-ba6e-4968-aeef-31d8779dea41"/>
    <xsd:import namespace="c86e04b2-9849-4f63-a5cd-496cbf2b3c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b539fe-ba6e-4968-aeef-31d8779dea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6e04b2-9849-4f63-a5cd-496cbf2b3c2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0283E6-B31E-4B85-9FE5-F833E1636AF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D0EE8D-C1AF-45D1-BD0A-184F29D63C4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8DB8AAB-F1DC-463D-AD0A-B0D1C60A30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b539fe-ba6e-4968-aeef-31d8779dea41"/>
    <ds:schemaRef ds:uri="c86e04b2-9849-4f63-a5cd-496cbf2b3c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종욱</dc:creator>
  <cp:keywords/>
  <dc:description/>
  <cp:lastModifiedBy>안종욱</cp:lastModifiedBy>
  <cp:revision>6</cp:revision>
  <dcterms:created xsi:type="dcterms:W3CDTF">2022-05-18T07:57:00Z</dcterms:created>
  <dcterms:modified xsi:type="dcterms:W3CDTF">2023-08-18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363E4299630B4EAD2A1846FEAA8BB6</vt:lpwstr>
  </property>
  <property fmtid="{D5CDD505-2E9C-101B-9397-08002B2CF9AE}" pid="3" name="GrammarlyDocumentId">
    <vt:lpwstr>f6b72b440454cbcfdaea3a91d641496204212f1dcb365e2f02ea57abe1162fd4</vt:lpwstr>
  </property>
</Properties>
</file>